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BF5" w:rsidRPr="00865BF5" w:rsidRDefault="00865BF5" w:rsidP="00865BF5">
      <w:pPr>
        <w:pStyle w:val="a3"/>
        <w:spacing w:line="360" w:lineRule="auto"/>
        <w:rPr>
          <w:rFonts w:ascii="Arial" w:hAnsi="Arial" w:cs="Arial"/>
          <w:color w:val="000000" w:themeColor="text1"/>
        </w:rPr>
      </w:pPr>
      <w:r w:rsidRPr="00865BF5">
        <w:rPr>
          <w:rFonts w:ascii="Arial" w:eastAsia="한양신명조" w:hAnsi="Arial" w:cs="Arial"/>
          <w:b/>
          <w:bCs/>
          <w:color w:val="000000" w:themeColor="text1"/>
        </w:rPr>
        <w:t xml:space="preserve">Table 1. </w:t>
      </w:r>
      <w:r w:rsidRPr="00865BF5">
        <w:rPr>
          <w:rFonts w:ascii="Arial" w:eastAsia="한양신명조" w:hAnsi="Arial" w:cs="Arial"/>
          <w:color w:val="000000" w:themeColor="text1"/>
        </w:rPr>
        <w:t xml:space="preserve">Primers used in </w:t>
      </w:r>
      <w:proofErr w:type="spellStart"/>
      <w:r w:rsidRPr="00865BF5">
        <w:rPr>
          <w:rFonts w:ascii="Arial" w:eastAsia="한양신명조" w:hAnsi="Arial" w:cs="Arial"/>
          <w:color w:val="000000" w:themeColor="text1"/>
        </w:rPr>
        <w:t>qRT</w:t>
      </w:r>
      <w:proofErr w:type="spellEnd"/>
      <w:r w:rsidRPr="00865BF5">
        <w:rPr>
          <w:rFonts w:ascii="Arial" w:eastAsia="한양신명조" w:hAnsi="Arial" w:cs="Arial"/>
          <w:color w:val="000000" w:themeColor="text1"/>
        </w:rPr>
        <w:t>-PCR</w:t>
      </w:r>
    </w:p>
    <w:tbl>
      <w:tblPr>
        <w:tblOverlap w:val="never"/>
        <w:tblW w:w="90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2535"/>
        <w:gridCol w:w="2402"/>
        <w:gridCol w:w="966"/>
        <w:gridCol w:w="1060"/>
        <w:gridCol w:w="1060"/>
      </w:tblGrid>
      <w:tr w:rsidR="00AD708E" w:rsidRPr="00E701B1" w:rsidTr="004339A3">
        <w:trPr>
          <w:trHeight w:val="337"/>
        </w:trPr>
        <w:tc>
          <w:tcPr>
            <w:tcW w:w="10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E701B1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Gene</w:t>
            </w:r>
          </w:p>
        </w:tc>
        <w:tc>
          <w:tcPr>
            <w:tcW w:w="25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64A19" w:rsidRPr="00E701B1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 xml:space="preserve">Forward </w:t>
            </w:r>
          </w:p>
          <w:p w:rsidR="00AD708E" w:rsidRPr="00E701B1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(5'-3')</w:t>
            </w:r>
          </w:p>
        </w:tc>
        <w:tc>
          <w:tcPr>
            <w:tcW w:w="24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164A19" w:rsidRPr="00E701B1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 xml:space="preserve">Reverse </w:t>
            </w:r>
          </w:p>
          <w:p w:rsidR="00AD708E" w:rsidRPr="00E701B1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(5'-3')</w:t>
            </w:r>
          </w:p>
        </w:tc>
        <w:tc>
          <w:tcPr>
            <w:tcW w:w="96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AD708E" w:rsidRPr="00E701B1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 w:hint="eastAsia"/>
                <w:b/>
                <w:bCs/>
                <w:color w:val="000000" w:themeColor="text1"/>
                <w:sz w:val="14"/>
                <w:szCs w:val="16"/>
              </w:rPr>
              <w:t>A</w:t>
            </w: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ccession #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164A19" w:rsidRPr="00E701B1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proofErr w:type="spellStart"/>
            <w:r w:rsidRPr="00E701B1">
              <w:rPr>
                <w:rFonts w:ascii="Times New Roman" w:eastAsia="한양신명조" w:hAnsi="Times New Roman" w:cs="Times New Roman" w:hint="eastAsia"/>
                <w:b/>
                <w:bCs/>
                <w:color w:val="000000" w:themeColor="text1"/>
                <w:sz w:val="14"/>
                <w:szCs w:val="16"/>
              </w:rPr>
              <w:t>A</w:t>
            </w: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nealing</w:t>
            </w:r>
            <w:proofErr w:type="spellEnd"/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 xml:space="preserve"> </w:t>
            </w:r>
          </w:p>
          <w:p w:rsidR="00AD708E" w:rsidRPr="00E701B1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Tm (</w:t>
            </w:r>
            <w:r w:rsidRPr="00E701B1">
              <w:rPr>
                <w:rFonts w:ascii="바탕" w:eastAsia="바탕" w:hAnsi="바탕" w:cs="Times New Roman" w:hint="eastAsia"/>
                <w:b/>
                <w:bCs/>
                <w:color w:val="000000" w:themeColor="text1"/>
                <w:sz w:val="14"/>
                <w:szCs w:val="16"/>
              </w:rPr>
              <w:t>℃</w:t>
            </w: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164A19" w:rsidRPr="00E701B1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 w:hint="eastAsia"/>
                <w:b/>
                <w:bCs/>
                <w:color w:val="000000" w:themeColor="text1"/>
                <w:sz w:val="14"/>
                <w:szCs w:val="16"/>
              </w:rPr>
              <w:t>P</w:t>
            </w: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 xml:space="preserve">CR size </w:t>
            </w:r>
          </w:p>
          <w:p w:rsidR="00AD708E" w:rsidRPr="00E701B1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</w:pPr>
            <w:r w:rsidRPr="00E701B1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14"/>
                <w:szCs w:val="16"/>
              </w:rPr>
              <w:t>(bp)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OCT-4</w:t>
            </w:r>
          </w:p>
        </w:tc>
        <w:tc>
          <w:tcPr>
            <w:tcW w:w="253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GAGAATTTGTTCCTGCAGTGC</w:t>
            </w:r>
          </w:p>
        </w:tc>
        <w:tc>
          <w:tcPr>
            <w:tcW w:w="240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GAGACCCAGCAGCCTC</w:t>
            </w:r>
          </w:p>
        </w:tc>
        <w:tc>
          <w:tcPr>
            <w:tcW w:w="96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DQ486513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77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NANOG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ACAGGTGAAGACCTGGTTC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CTGAGGCCTTCTGCGTCACA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B093576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02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ISL-1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GATTATATCAGGTTGTACGGGATCA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CACAGCGGAAACACTCGAT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U07559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17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TBXT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TGAGCCTCGAATCCACATAGT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TCCTCGTTCTGATAAGCAGTCA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NM_00318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09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KDR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TGATGCCAGCAAATGGGAAT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CACCACGGCCAAGAGGCTTA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NM_00225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164A19" w:rsidRPr="00164A19" w:rsidRDefault="00164A1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PECAM-1 (CD31)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EF6283" w:rsidRDefault="00EF6283" w:rsidP="00EF6283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AGTCCTGCTGACCCTTCTG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EF6283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TTTTGCACCGTCCAGTC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NM_00044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EF6283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07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VE-CADHERIN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TCAAGCCCATGAAGCCTCT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9F521B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GTCCTGCGGATGGAGTAT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NM_00179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17CF3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82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SOX-2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AGCTTTGCAGGAAGTTTG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CAAGAAGCCTCTCCTTGAA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OP68044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3659C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90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NE</w:t>
            </w:r>
            <w:r w:rsidR="00D95A5A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S</w:t>
            </w: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TIN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AGAACTCCCGGCTGCAAA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CTTGGGGTCCTGAAAGCTGAG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NM_00661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3659C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CALPONIN-1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TCCACCCTCCTGGCTTT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AACTTGTTGGTGCCCATCT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D95A5A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D95A5A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D17408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3659C9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SM22α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CGCGAAGTGCAGTCCAAAAT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CAGCTTGCTCAGAATCACG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03CC0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903CC0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D17409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03CC0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2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α-SMA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CTGCCTTGGTGTGTGACAA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TCCCAGTTGGTGATGATGC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03CC0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903CC0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J0519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03CC0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24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DLL4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CTGCGAGAAGAAAGTGGACAGG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CATGAGCCCATTCTCCAGGTCA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421A6B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21A6B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NM_01907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358DE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98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NOTCH1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GGACCTCATCAACTCACACG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TCTTTGTTAGCCCCGTTCTTCAG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421A6B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21A6B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NM_01761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358DE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30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NOTCH3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GGCCATGGTCTTCCCTTA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AGAGCCGGTTGTCAA</w:t>
            </w:r>
            <w:r w:rsidR="00903CC0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T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T</w:t>
            </w:r>
            <w:r w:rsidR="00903CC0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03CC0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903CC0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NM_00043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421A6B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19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NOTCH4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TGCGAGGAAGATACGGAGTGG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TCGGAATGTTGGAGGCAGAA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421A6B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21A6B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U95299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358DE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12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HES1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CTGTCATCCCCGTCTACA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ACATGGAGTCCGCCGTAA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421A6B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421A6B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NM_00552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358DE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9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8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HEY1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GTTCGGCTCTAGGTTCCATGT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GTCGGCGCTTCTCAATTATTC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F034CD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F034CD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J27221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358DE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8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8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HEY2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GCCCGCCCTTGTCAGTAT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CAGGGTCGGTAAGGTTTATTG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243D70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43D70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AB04475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9358DE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8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0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12"/>
                <w:szCs w:val="12"/>
              </w:rPr>
              <w:t>c-MYC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GGCTCCTGGCAAAAGGTCA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CTGCGTAGTTGTGCTGATGT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243D70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43D70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NM_00246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6</w:t>
            </w:r>
            <w:r w:rsidRPr="00164A19"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243D70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  <w:t>19</w:t>
            </w:r>
          </w:p>
        </w:tc>
      </w:tr>
      <w:tr w:rsidR="00AD708E" w:rsidRPr="003478A1" w:rsidTr="004339A3">
        <w:trPr>
          <w:trHeight w:val="337"/>
        </w:trPr>
        <w:tc>
          <w:tcPr>
            <w:tcW w:w="10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  <w:sz w:val="12"/>
                <w:szCs w:val="12"/>
              </w:rPr>
              <w:t>GAPDH</w:t>
            </w:r>
          </w:p>
        </w:tc>
        <w:tc>
          <w:tcPr>
            <w:tcW w:w="25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AGCCACATCGCTCAGACAC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AD708E" w:rsidRPr="00164A19" w:rsidRDefault="00AD708E" w:rsidP="00B67BF4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bookmarkStart w:id="0" w:name="_GoBack"/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GCCCAATACGACCAAATCC</w:t>
            </w:r>
            <w:bookmarkEnd w:id="0"/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243D70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243D70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M3319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AD708E" w:rsidP="003478A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 w:rsidRPr="00164A19"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Pr="00164A19"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AD708E" w:rsidRPr="00164A19" w:rsidRDefault="00243D70" w:rsidP="00164A19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한양신명조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12"/>
                <w:szCs w:val="12"/>
              </w:rPr>
              <w:t>6</w:t>
            </w:r>
          </w:p>
        </w:tc>
      </w:tr>
    </w:tbl>
    <w:p w:rsidR="00B002E6" w:rsidRPr="00865BF5" w:rsidRDefault="00B002E6" w:rsidP="00F6782D">
      <w:pPr>
        <w:rPr>
          <w:color w:val="000000" w:themeColor="text1"/>
        </w:rPr>
      </w:pPr>
    </w:p>
    <w:sectPr w:rsidR="00B002E6" w:rsidRPr="00865B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0162" w:rsidRDefault="00780162" w:rsidP="00B67BF4">
      <w:pPr>
        <w:spacing w:after="0" w:line="240" w:lineRule="auto"/>
      </w:pPr>
      <w:r>
        <w:separator/>
      </w:r>
    </w:p>
  </w:endnote>
  <w:endnote w:type="continuationSeparator" w:id="0">
    <w:p w:rsidR="00780162" w:rsidRDefault="00780162" w:rsidP="00B67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4A19" w:rsidRDefault="00164A1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4A19" w:rsidRDefault="00164A1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4A19" w:rsidRDefault="00164A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0162" w:rsidRDefault="00780162" w:rsidP="00B67BF4">
      <w:pPr>
        <w:spacing w:after="0" w:line="240" w:lineRule="auto"/>
      </w:pPr>
      <w:r>
        <w:separator/>
      </w:r>
    </w:p>
  </w:footnote>
  <w:footnote w:type="continuationSeparator" w:id="0">
    <w:p w:rsidR="00780162" w:rsidRDefault="00780162" w:rsidP="00B67B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4A19" w:rsidRDefault="00164A19" w:rsidP="00164A19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4A19" w:rsidRDefault="00164A19" w:rsidP="00164A1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4A19" w:rsidRDefault="00164A1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F5"/>
    <w:rsid w:val="00164A19"/>
    <w:rsid w:val="00243D70"/>
    <w:rsid w:val="00267AC0"/>
    <w:rsid w:val="003478A1"/>
    <w:rsid w:val="003659C9"/>
    <w:rsid w:val="00421A6B"/>
    <w:rsid w:val="004339A3"/>
    <w:rsid w:val="00780162"/>
    <w:rsid w:val="00811780"/>
    <w:rsid w:val="00865BF5"/>
    <w:rsid w:val="00903CC0"/>
    <w:rsid w:val="009358DE"/>
    <w:rsid w:val="009A2D22"/>
    <w:rsid w:val="00A2256B"/>
    <w:rsid w:val="00AB407D"/>
    <w:rsid w:val="00AD708E"/>
    <w:rsid w:val="00B002E6"/>
    <w:rsid w:val="00B42FED"/>
    <w:rsid w:val="00B67BF4"/>
    <w:rsid w:val="00BC4575"/>
    <w:rsid w:val="00D17CF3"/>
    <w:rsid w:val="00D95A5A"/>
    <w:rsid w:val="00E701B1"/>
    <w:rsid w:val="00EF6283"/>
    <w:rsid w:val="00F034CD"/>
    <w:rsid w:val="00F6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3067EE-B0F0-42AD-AE1C-6C61BDCF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5B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865BF5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865BF5"/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B67B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67BF4"/>
  </w:style>
  <w:style w:type="paragraph" w:styleId="a5">
    <w:name w:val="footer"/>
    <w:basedOn w:val="a"/>
    <w:link w:val="Char1"/>
    <w:uiPriority w:val="99"/>
    <w:unhideWhenUsed/>
    <w:rsid w:val="00B67BF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67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3-10-05T07:55:00Z</dcterms:created>
  <dcterms:modified xsi:type="dcterms:W3CDTF">2024-04-12T06:47:00Z</dcterms:modified>
</cp:coreProperties>
</file>